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bold4"/>
            <w:bookmarkStart w:id="2" w:name="bold3"/>
            <w:bookmarkStart w:id="3" w:name="italic4"/>
            <w:bookmarkStart w:id="4" w:name="bold2"/>
            <w:bookmarkStart w:id="5" w:name="italic3"/>
            <w:bookmarkStart w:id="6" w:name="bold1"/>
            <w:bookmarkStart w:id="7" w:name="italic2"/>
            <w:bookmarkStart w:id="8" w:name="italic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bold5"/>
            <w:bookmarkStart w:id="10" w:name="italic6"/>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1" w:name="bold6"/>
            <w:bookmarkStart w:id="12" w:name="italic7"/>
            <w:bookmarkStart w:id="13" w:name="bold6"/>
            <w:bookmarkStart w:id="14" w:name="italic7"/>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bold9"/>
            <w:bookmarkStart w:id="20" w:name="italic10"/>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bold10"/>
            <w:bookmarkStart w:id="22" w:name="italic11"/>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bold11"/>
            <w:bookmarkStart w:id="24" w:name="italic12"/>
            <w:r>
              <w:rPr>
                <w:sz w:val="20"/>
              </w:rPr>
              <w:t>Methods</w:t>
            </w:r>
            <w:bookmarkEnd w:id="23"/>
            <w:bookmarkEnd w:id="24"/>
          </w:p>
        </w:tc>
      </w:tr>
      <w:tr>
        <w:trPr>
          <w:trHeight w:val="278"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bold12"/>
            <w:bookmarkStart w:id="26" w:name="italic13"/>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7-10</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bold16"/>
            <w:bookmarkStart w:id="34" w:name="italic17"/>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bold17"/>
            <w:bookmarkStart w:id="36" w:name="italic18"/>
            <w:r>
              <w:rPr>
                <w:bCs/>
                <w:sz w:val="20"/>
              </w:rPr>
              <w:t>Data sources/</w:t>
            </w:r>
            <w:bookmarkStart w:id="37" w:name="bold18"/>
            <w:bookmarkStart w:id="38" w:name="italic19"/>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rFonts w:eastAsia="宋体"/>
                <w:sz w:val="20"/>
                <w:lang w:val="en-US" w:eastAsia="zh-CN"/>
              </w:rPr>
              <w:t>7-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bold21"/>
            <w:bookmarkStart w:id="43" w:name="italic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bold23"/>
            <w:bookmarkStart w:id="47" w:name="italic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10</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32"/>
            <w:bookmarkStart w:id="68" w:name="bold31"/>
            <w:bookmarkStart w:id="69" w:name="italic32"/>
            <w:bookmarkStart w:id="70" w:name="bold31"/>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rFonts w:eastAsia="宋体"/>
                <w:sz w:val="20"/>
                <w:lang w:val="en-US" w:eastAsia="zh-CN"/>
              </w:rPr>
              <w:t>10-13</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italic40"/>
            <w:bookmarkStart w:id="93" w:name="bold41"/>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42"/>
            <w:bookmarkStart w:id="95" w:name="italic41"/>
            <w:bookmarkStart w:id="96" w:name="bold42"/>
            <w:bookmarkStart w:id="97" w:name="italic41"/>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3</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bold44"/>
            <w:bookmarkStart w:id="103" w:name="italic43"/>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rFonts w:eastAsia="宋体"/>
                <w:sz w:val="20"/>
                <w:lang w:val="en-US" w:eastAsia="zh-CN"/>
              </w:rPr>
              <w:t>10-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italic44"/>
            <w:bookmarkStart w:id="105" w:name="bold45"/>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6"/>
            <w:bookmarkStart w:id="107" w:name="italic45"/>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17</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italic46"/>
            <w:bookmarkStart w:id="109" w:name="bold47"/>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7</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8"/>
            <w:bookmarkStart w:id="111" w:name="italic47"/>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17</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9"/>
            <w:bookmarkStart w:id="113" w:name="italic48"/>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bold50"/>
            <w:bookmarkStart w:id="115" w:name="italic49"/>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italic50"/>
            <w:bookmarkStart w:id="117" w:name="bold51"/>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8</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20:23:00Z</dcterms:created>
  <dc:creator>pplouffe</dc:creator>
  <dc:description/>
  <dc:language>en-US</dc:language>
  <cp:lastModifiedBy>杨施晔</cp:lastModifiedBy>
  <cp:lastPrinted>2007-10-16T01:39:00Z</cp:lastPrinted>
  <dcterms:modified xsi:type="dcterms:W3CDTF">2025-08-26T07:04:35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E758ABF582495DBEC5F23C8E98406E_12</vt:lpwstr>
  </property>
  <property fmtid="{D5CDD505-2E9C-101B-9397-08002B2CF9AE}" pid="3" name="KSOProductBuildVer">
    <vt:lpwstr>2052-12.1.0.21915</vt:lpwstr>
  </property>
  <property fmtid="{D5CDD505-2E9C-101B-9397-08002B2CF9AE}" pid="4" name="KSOTemplateDocerSaveRecord">
    <vt:lpwstr>eyJoZGlkIjoiM2NlYzU3N2YyOGM1MGQwYmVlYTllM2RmYjMwMDM0YTQiLCJ1c2VySWQiOiIxMDc0NTAxMTk5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y fmtid="{D5CDD505-2E9C-101B-9397-08002B2CF9AE}" pid="10" name="commondata">
    <vt:lpwstr>commondata</vt:lpwstr>
  </property>
</Properties>
</file>